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5D705C" w14:textId="78B76306" w:rsidR="00F31949" w:rsidRPr="009435E6" w:rsidRDefault="00760A3F" w:rsidP="00F31949">
      <w:pPr>
        <w:pStyle w:val="11"/>
      </w:pPr>
      <w:r>
        <w:t>Multimedia Appendix</w:t>
      </w:r>
      <w:r w:rsidR="00F31949" w:rsidRPr="009435E6">
        <w:t xml:space="preserve"> </w:t>
      </w:r>
      <w:r>
        <w:t>6</w:t>
      </w:r>
      <w:r w:rsidR="00C176D2">
        <w:t>:</w:t>
      </w:r>
      <w:r w:rsidR="00F31949" w:rsidRPr="009435E6">
        <w:t xml:space="preserve"> Comparison of the </w:t>
      </w:r>
      <w:r w:rsidR="00073C86" w:rsidRPr="00073C86">
        <w:t>area under the receiver operating characteristic curve, continuous Net Reclassification Improvement, and Integrated Discrimination Improvement</w:t>
      </w:r>
      <w:r w:rsidR="00F31949" w:rsidRPr="009435E6">
        <w:t xml:space="preserve"> of esophageal cancer prediction </w:t>
      </w:r>
      <w:proofErr w:type="spellStart"/>
      <w:r w:rsidR="00F31949" w:rsidRPr="009435E6">
        <w:t>models</w:t>
      </w:r>
      <w:r w:rsidR="00F31949" w:rsidRPr="009435E6">
        <w:rPr>
          <w:rFonts w:hint="eastAsia"/>
          <w:vertAlign w:val="superscript"/>
        </w:rPr>
        <w:t>a</w:t>
      </w:r>
      <w:proofErr w:type="spellEnd"/>
      <w:r w:rsidR="00F31949" w:rsidRPr="009435E6">
        <w:t xml:space="preserve"> in </w:t>
      </w:r>
      <w:r w:rsidR="00073C86">
        <w:t xml:space="preserve">the </w:t>
      </w:r>
      <w:r w:rsidR="00F31949" w:rsidRPr="009435E6">
        <w:t>China Kadoorie Biobank using bootstrap</w:t>
      </w:r>
      <w:r w:rsidR="00F31949" w:rsidRPr="009435E6">
        <w:rPr>
          <w:rFonts w:hint="eastAsia"/>
        </w:rPr>
        <w:t>.</w:t>
      </w:r>
      <w:bookmarkStart w:id="0" w:name="_GoBack"/>
      <w:bookmarkEnd w:id="0"/>
    </w:p>
    <w:tbl>
      <w:tblPr>
        <w:tblW w:w="14566" w:type="dxa"/>
        <w:jc w:val="center"/>
        <w:tblLook w:val="04A0" w:firstRow="1" w:lastRow="0" w:firstColumn="1" w:lastColumn="0" w:noHBand="0" w:noVBand="1"/>
      </w:tblPr>
      <w:tblGrid>
        <w:gridCol w:w="1630"/>
        <w:gridCol w:w="996"/>
        <w:gridCol w:w="1516"/>
        <w:gridCol w:w="1583"/>
        <w:gridCol w:w="943"/>
        <w:gridCol w:w="222"/>
        <w:gridCol w:w="2403"/>
        <w:gridCol w:w="2483"/>
        <w:gridCol w:w="222"/>
        <w:gridCol w:w="1583"/>
        <w:gridCol w:w="985"/>
      </w:tblGrid>
      <w:tr w:rsidR="00F31949" w:rsidRPr="009435E6" w14:paraId="2601564C" w14:textId="77777777" w:rsidTr="00E450B1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52AC4F24" w14:textId="77777777" w:rsidR="00F31949" w:rsidRPr="009435E6" w:rsidRDefault="00F31949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aris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3764EA20" w14:textId="77777777" w:rsidR="00F31949" w:rsidRPr="009435E6" w:rsidRDefault="00F31949" w:rsidP="00E450B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3576A37E" w14:textId="77777777" w:rsidR="00F31949" w:rsidRPr="009435E6" w:rsidRDefault="00F31949" w:rsidP="00E450B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36AF8C2" w14:textId="77777777" w:rsidR="00F31949" w:rsidRPr="009435E6" w:rsidRDefault="00F31949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fference in AU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D5F81A" w14:textId="77777777" w:rsidR="00F31949" w:rsidRPr="009435E6" w:rsidRDefault="00F31949" w:rsidP="00E450B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09BDE2F" w14:textId="77777777" w:rsidR="00F31949" w:rsidRPr="009435E6" w:rsidRDefault="00F31949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NRI</w:t>
            </w:r>
            <w:proofErr w:type="spellEnd"/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A7514A" w14:textId="77777777" w:rsidR="00F31949" w:rsidRPr="009435E6" w:rsidRDefault="00F31949" w:rsidP="00E450B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BE68823" w14:textId="77777777" w:rsidR="00F31949" w:rsidRPr="009435E6" w:rsidRDefault="00F31949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I</w:t>
            </w:r>
          </w:p>
        </w:tc>
      </w:tr>
      <w:tr w:rsidR="00F31949" w:rsidRPr="009435E6" w14:paraId="0A00B80E" w14:textId="77777777" w:rsidTr="00E450B1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C586233" w14:textId="77777777" w:rsidR="00F31949" w:rsidRPr="009435E6" w:rsidRDefault="00F31949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5BC0809" w14:textId="77777777" w:rsidR="00F31949" w:rsidRPr="009435E6" w:rsidRDefault="00F31949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98CFC04" w14:textId="77777777" w:rsidR="00F31949" w:rsidRPr="009435E6" w:rsidRDefault="00F31949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ACE883" w14:textId="77777777" w:rsidR="00F31949" w:rsidRPr="009435E6" w:rsidRDefault="00F31949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int 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460D93C" w14:textId="77777777" w:rsidR="00F31949" w:rsidRPr="009435E6" w:rsidRDefault="00F31949" w:rsidP="00E450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27A9EFF" w14:textId="77777777" w:rsidR="00F31949" w:rsidRPr="009435E6" w:rsidRDefault="00F31949" w:rsidP="00E450B1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532926D" w14:textId="77777777" w:rsidR="00F31949" w:rsidRPr="009435E6" w:rsidRDefault="00F31949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2827C1" w14:textId="77777777" w:rsidR="00F31949" w:rsidRPr="009435E6" w:rsidRDefault="00F31949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cas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F89EDE2" w14:textId="77777777" w:rsidR="00F31949" w:rsidRPr="009435E6" w:rsidRDefault="00F31949" w:rsidP="00E450B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977B79D" w14:textId="77777777" w:rsidR="00F31949" w:rsidRPr="009435E6" w:rsidRDefault="00F31949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int estimate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0CBEAEF" w14:textId="77777777" w:rsidR="00F31949" w:rsidRPr="009435E6" w:rsidRDefault="00F31949" w:rsidP="00E450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F31949" w:rsidRPr="009435E6" w14:paraId="0BACD0EB" w14:textId="77777777" w:rsidTr="00E450B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A1B3C5" w14:textId="77777777" w:rsidR="00F31949" w:rsidRPr="009435E6" w:rsidRDefault="00F31949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-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7A7FBB" w14:textId="77777777" w:rsidR="00F31949" w:rsidRPr="009435E6" w:rsidRDefault="00F31949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0,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8309BE" w14:textId="77777777" w:rsidR="00F31949" w:rsidRPr="009435E6" w:rsidRDefault="00F31949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4 (0.745,0.7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198B93" w14:textId="77777777" w:rsidR="00F31949" w:rsidRPr="009435E6" w:rsidRDefault="00F31949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0C602B" w14:textId="77777777" w:rsidR="00F31949" w:rsidRPr="009435E6" w:rsidRDefault="00F31949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D21C52" w14:textId="77777777" w:rsidR="00F31949" w:rsidRPr="009435E6" w:rsidRDefault="00F31949" w:rsidP="00E450B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9579AB" w14:textId="77777777" w:rsidR="00F31949" w:rsidRPr="009435E6" w:rsidRDefault="00F31949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693C9B" w14:textId="77777777" w:rsidR="00F31949" w:rsidRPr="009435E6" w:rsidRDefault="00F31949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46FBF3" w14:textId="77777777" w:rsidR="00F31949" w:rsidRPr="009435E6" w:rsidRDefault="00F31949" w:rsidP="00E450B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3C5EF5" w14:textId="77777777" w:rsidR="00F31949" w:rsidRPr="009435E6" w:rsidRDefault="00F31949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13DA5B" w14:textId="77777777" w:rsidR="00F31949" w:rsidRPr="009435E6" w:rsidRDefault="00F31949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31949" w:rsidRPr="009435E6" w14:paraId="5074261E" w14:textId="77777777" w:rsidTr="00E450B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D78482" w14:textId="77777777" w:rsidR="00F31949" w:rsidRPr="009435E6" w:rsidRDefault="00F31949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mple</w:t>
            </w: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0377D3" w14:textId="77777777" w:rsidR="00F31949" w:rsidRPr="009435E6" w:rsidRDefault="00F31949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0,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189239" w14:textId="77777777" w:rsidR="00F31949" w:rsidRPr="009435E6" w:rsidRDefault="00F31949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0 (0.862,0.8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AE73DE" w14:textId="77777777" w:rsidR="00F31949" w:rsidRPr="009435E6" w:rsidRDefault="00F31949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9FD95A" w14:textId="77777777" w:rsidR="00F31949" w:rsidRPr="009435E6" w:rsidRDefault="00F31949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621309" w14:textId="77777777" w:rsidR="00F31949" w:rsidRPr="009435E6" w:rsidRDefault="00F31949" w:rsidP="00E450B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8102BC" w14:textId="77777777" w:rsidR="00F31949" w:rsidRPr="009435E6" w:rsidRDefault="00F31949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54 (32.34 to 4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529E32" w14:textId="77777777" w:rsidR="00F31949" w:rsidRPr="009435E6" w:rsidRDefault="00F31949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.93 (49.92 to 53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8BAAF8" w14:textId="77777777" w:rsidR="00F31949" w:rsidRPr="009435E6" w:rsidRDefault="00F31949" w:rsidP="00E450B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2ADEE3" w14:textId="77777777" w:rsidR="00F31949" w:rsidRPr="009435E6" w:rsidRDefault="00F31949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B5686E" w14:textId="77777777" w:rsidR="00F31949" w:rsidRPr="009435E6" w:rsidRDefault="00F31949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31949" w:rsidRPr="009435E6" w14:paraId="3F40E16B" w14:textId="77777777" w:rsidTr="00E450B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E724CB" w14:textId="77777777" w:rsidR="00F31949" w:rsidRPr="009435E6" w:rsidRDefault="00F31949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mediate</w:t>
            </w: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7B35B2" w14:textId="77777777" w:rsidR="00F31949" w:rsidRPr="009435E6" w:rsidRDefault="00F31949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0,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C7BF1D" w14:textId="77777777" w:rsidR="00F31949" w:rsidRPr="009435E6" w:rsidRDefault="00F31949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7 (0.870,0.8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FB8005" w14:textId="77777777" w:rsidR="00F31949" w:rsidRPr="009435E6" w:rsidRDefault="00F31949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6B1A67" w14:textId="77777777" w:rsidR="00F31949" w:rsidRPr="009435E6" w:rsidRDefault="00F31949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E0D26A" w14:textId="77777777" w:rsidR="00F31949" w:rsidRPr="009435E6" w:rsidRDefault="00F31949" w:rsidP="00E450B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F4DCB1" w14:textId="77777777" w:rsidR="00F31949" w:rsidRPr="009435E6" w:rsidRDefault="00F31949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3.09 (-32.26 to 6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C31DE9" w14:textId="77777777" w:rsidR="00F31949" w:rsidRPr="009435E6" w:rsidRDefault="00F31949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66 (-3.31 to 3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5F428B" w14:textId="77777777" w:rsidR="00F31949" w:rsidRPr="009435E6" w:rsidRDefault="00F31949" w:rsidP="00E450B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88B299" w14:textId="77777777" w:rsidR="00F31949" w:rsidRPr="009435E6" w:rsidRDefault="00F31949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388B33" w14:textId="77777777" w:rsidR="00F31949" w:rsidRPr="009435E6" w:rsidRDefault="00F31949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31949" w:rsidRPr="009435E6" w14:paraId="381CBC9D" w14:textId="77777777" w:rsidTr="00E450B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14A10F" w14:textId="77777777" w:rsidR="00F31949" w:rsidRPr="009435E6" w:rsidRDefault="00F31949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ll</w:t>
            </w: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739876" w14:textId="77777777" w:rsidR="00F31949" w:rsidRPr="009435E6" w:rsidRDefault="00F31949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0,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ACC2CE" w14:textId="77777777" w:rsidR="00F31949" w:rsidRPr="009435E6" w:rsidRDefault="00F31949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9 (0.872,0.8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BA2DCD" w14:textId="77777777" w:rsidR="00F31949" w:rsidRPr="009435E6" w:rsidRDefault="00F31949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7C10ED" w14:textId="77777777" w:rsidR="00F31949" w:rsidRPr="009435E6" w:rsidRDefault="00F31949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A22CE3" w14:textId="77777777" w:rsidR="00F31949" w:rsidRPr="009435E6" w:rsidRDefault="00F31949" w:rsidP="00E450B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A0E3AB" w14:textId="77777777" w:rsidR="00F31949" w:rsidRPr="009435E6" w:rsidRDefault="00F31949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07 (11.35 to 4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4B03D7" w14:textId="77777777" w:rsidR="00F31949" w:rsidRPr="009435E6" w:rsidRDefault="00F31949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69 (9.83 to 27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DF3E86" w14:textId="77777777" w:rsidR="00F31949" w:rsidRPr="009435E6" w:rsidRDefault="00F31949" w:rsidP="00E450B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6E786B" w14:textId="77777777" w:rsidR="00F31949" w:rsidRPr="009435E6" w:rsidRDefault="00F31949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0E5D43" w14:textId="77777777" w:rsidR="00F31949" w:rsidRPr="009435E6" w:rsidRDefault="00F31949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31949" w:rsidRPr="009435E6" w14:paraId="54049B6E" w14:textId="77777777" w:rsidTr="00E450B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7CB4D1" w14:textId="77777777" w:rsidR="00F31949" w:rsidRPr="009435E6" w:rsidRDefault="00F31949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-</w:t>
            </w:r>
            <w:proofErr w:type="spellStart"/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sk</w:t>
            </w: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319156" w14:textId="77777777" w:rsidR="00F31949" w:rsidRPr="009435E6" w:rsidRDefault="00F31949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,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A18129" w14:textId="77777777" w:rsidR="00F31949" w:rsidRPr="009435E6" w:rsidRDefault="00F31949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1 (0.820,0.8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E4D178" w14:textId="77777777" w:rsidR="00F31949" w:rsidRPr="009435E6" w:rsidRDefault="00F31949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44BEB1" w14:textId="77777777" w:rsidR="00F31949" w:rsidRPr="009435E6" w:rsidRDefault="00F31949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543476" w14:textId="77777777" w:rsidR="00F31949" w:rsidRPr="009435E6" w:rsidRDefault="00F31949" w:rsidP="00E450B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6D7A7F" w14:textId="77777777" w:rsidR="00F31949" w:rsidRPr="009435E6" w:rsidRDefault="00F31949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92 (10.49 to 35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0115A2" w14:textId="77777777" w:rsidR="00F31949" w:rsidRPr="009435E6" w:rsidRDefault="00F31949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2.87 (-60.86 to -4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A7A3DF" w14:textId="77777777" w:rsidR="00F31949" w:rsidRPr="009435E6" w:rsidRDefault="00F31949" w:rsidP="00E450B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466871" w14:textId="77777777" w:rsidR="00F31949" w:rsidRPr="009435E6" w:rsidRDefault="00F31949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0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21AD5E" w14:textId="77777777" w:rsidR="00F31949" w:rsidRPr="009435E6" w:rsidRDefault="00F31949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7</w:t>
            </w:r>
          </w:p>
        </w:tc>
      </w:tr>
      <w:tr w:rsidR="00F31949" w:rsidRPr="009435E6" w14:paraId="0FE16204" w14:textId="77777777" w:rsidTr="00E450B1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FCBB236" w14:textId="77777777" w:rsidR="00F31949" w:rsidRPr="009435E6" w:rsidRDefault="00F31949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-</w:t>
            </w:r>
            <w:proofErr w:type="spellStart"/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sk</w:t>
            </w: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480A6FF" w14:textId="77777777" w:rsidR="00F31949" w:rsidRPr="009435E6" w:rsidRDefault="00F31949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1,7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6935542" w14:textId="77777777" w:rsidR="00F31949" w:rsidRPr="009435E6" w:rsidRDefault="00F31949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7 (0.834,0.8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D3AAFE6" w14:textId="77777777" w:rsidR="00F31949" w:rsidRPr="009435E6" w:rsidRDefault="00F31949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6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F7AEC1D" w14:textId="77777777" w:rsidR="00F31949" w:rsidRPr="009435E6" w:rsidRDefault="00F31949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9C0DB0A" w14:textId="77777777" w:rsidR="00F31949" w:rsidRPr="009435E6" w:rsidRDefault="00F31949" w:rsidP="00E450B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6A00BE9" w14:textId="77777777" w:rsidR="00F31949" w:rsidRPr="009435E6" w:rsidRDefault="00F31949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3 (-8.32 to 15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4F5DE74" w14:textId="77777777" w:rsidR="00F31949" w:rsidRPr="009435E6" w:rsidRDefault="00F31949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.90 (6.41 to 57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7640F3D" w14:textId="77777777" w:rsidR="00F31949" w:rsidRPr="009435E6" w:rsidRDefault="00F31949" w:rsidP="00E450B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4A95DD1" w14:textId="77777777" w:rsidR="00F31949" w:rsidRPr="009435E6" w:rsidRDefault="00F31949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080FFC8" w14:textId="77777777" w:rsidR="00F31949" w:rsidRPr="009435E6" w:rsidRDefault="00F31949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5479FC6F" w14:textId="77777777" w:rsidR="00F31949" w:rsidRPr="009435E6" w:rsidRDefault="00F31949" w:rsidP="00F31949">
      <w:pPr>
        <w:pStyle w:val="afe"/>
      </w:pPr>
      <w:r w:rsidRPr="009435E6">
        <w:t xml:space="preserve">AUC, area under the receiver operating characteristic curve; </w:t>
      </w:r>
      <w:proofErr w:type="spellStart"/>
      <w:r w:rsidRPr="009435E6">
        <w:t>cNRI</w:t>
      </w:r>
      <w:proofErr w:type="spellEnd"/>
      <w:r w:rsidRPr="009435E6">
        <w:t>, continuous net reclassification index; IDI, integrated discrimination index.</w:t>
      </w:r>
    </w:p>
    <w:p w14:paraId="66D60504" w14:textId="77777777" w:rsidR="00F31949" w:rsidRPr="009435E6" w:rsidRDefault="00F31949" w:rsidP="00F31949">
      <w:pPr>
        <w:pStyle w:val="afe"/>
      </w:pPr>
      <w:proofErr w:type="spellStart"/>
      <w:r w:rsidRPr="009435E6">
        <w:rPr>
          <w:vertAlign w:val="superscript"/>
        </w:rPr>
        <w:t>a</w:t>
      </w:r>
      <w:r w:rsidRPr="009435E6">
        <w:t>The</w:t>
      </w:r>
      <w:proofErr w:type="spellEnd"/>
      <w:r w:rsidRPr="009435E6">
        <w:t xml:space="preserve"> models included age (age-only model), sex, regional risk level, education, family history of cancer (above predictors: simple model), smoking, alcohol drinking, BMI (intermediate model), physical activity, hot tea consumption, and fresh fruit consumption (full model).</w:t>
      </w:r>
    </w:p>
    <w:p w14:paraId="3B8B4A5D" w14:textId="77777777" w:rsidR="00F31949" w:rsidRPr="009435E6" w:rsidRDefault="00F31949" w:rsidP="00F31949">
      <w:pPr>
        <w:pStyle w:val="afe"/>
      </w:pPr>
      <w:proofErr w:type="spellStart"/>
      <w:r w:rsidRPr="009435E6">
        <w:rPr>
          <w:vertAlign w:val="superscript"/>
        </w:rPr>
        <w:t>b</w:t>
      </w:r>
      <w:r w:rsidRPr="009435E6">
        <w:t>Model</w:t>
      </w:r>
      <w:proofErr w:type="spellEnd"/>
      <w:r w:rsidRPr="009435E6">
        <w:t xml:space="preserve"> was compared with a more parsimonious model (e.g., compared with the simple model, the AUC of the intermediate model increased by 0.007), unless otherwise stated</w:t>
      </w:r>
    </w:p>
    <w:p w14:paraId="69B09871" w14:textId="77777777" w:rsidR="00F31949" w:rsidRPr="009435E6" w:rsidRDefault="00F31949" w:rsidP="00F31949">
      <w:pPr>
        <w:pStyle w:val="afe"/>
      </w:pPr>
      <w:proofErr w:type="spellStart"/>
      <w:r w:rsidRPr="009435E6">
        <w:rPr>
          <w:vertAlign w:val="superscript"/>
        </w:rPr>
        <w:t>c</w:t>
      </w:r>
      <w:r w:rsidRPr="009435E6">
        <w:t>High</w:t>
      </w:r>
      <w:proofErr w:type="spellEnd"/>
      <w:r w:rsidRPr="009435E6">
        <w:t xml:space="preserve">-risk </w:t>
      </w:r>
      <w:r w:rsidRPr="009435E6">
        <w:rPr>
          <w:rFonts w:hint="eastAsia"/>
        </w:rPr>
        <w:t>m</w:t>
      </w:r>
      <w:r w:rsidRPr="009435E6">
        <w:t xml:space="preserve">odel was developed and internally validated in high-risk areas (Hui county, Henan province and </w:t>
      </w:r>
      <w:proofErr w:type="spellStart"/>
      <w:r w:rsidRPr="009435E6">
        <w:t>Pengzhou</w:t>
      </w:r>
      <w:proofErr w:type="spellEnd"/>
      <w:r w:rsidRPr="009435E6">
        <w:t>, Sichuan province).</w:t>
      </w:r>
    </w:p>
    <w:p w14:paraId="36D50BE8" w14:textId="53E16599" w:rsidR="00F31949" w:rsidRPr="009435E6" w:rsidRDefault="00F31949" w:rsidP="00F31949">
      <w:pPr>
        <w:pStyle w:val="afe"/>
      </w:pPr>
      <w:proofErr w:type="spellStart"/>
      <w:r w:rsidRPr="009435E6">
        <w:rPr>
          <w:vertAlign w:val="superscript"/>
        </w:rPr>
        <w:lastRenderedPageBreak/>
        <w:t>d</w:t>
      </w:r>
      <w:r w:rsidRPr="009435E6">
        <w:t>Low</w:t>
      </w:r>
      <w:proofErr w:type="spellEnd"/>
      <w:r w:rsidRPr="009435E6">
        <w:t>-risk model was developed and internally validated in low-risk areas (other study regions)</w:t>
      </w:r>
      <w:r>
        <w:t>.</w:t>
      </w:r>
    </w:p>
    <w:sectPr w:rsidR="00F31949" w:rsidRPr="009435E6" w:rsidSect="00DC3420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57DF0B" w14:textId="77777777" w:rsidR="00A54F31" w:rsidRDefault="00A54F31" w:rsidP="002A549C">
      <w:r>
        <w:separator/>
      </w:r>
    </w:p>
  </w:endnote>
  <w:endnote w:type="continuationSeparator" w:id="0">
    <w:p w14:paraId="59F71A5E" w14:textId="77777777" w:rsidR="00A54F31" w:rsidRDefault="00A54F31" w:rsidP="002A54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964370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796A70" w14:textId="7D6196E2" w:rsidR="00C822F8" w:rsidRDefault="00C822F8">
        <w:pPr>
          <w:pStyle w:val="a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BDEC37" w14:textId="77777777" w:rsidR="00C822F8" w:rsidRDefault="00C822F8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496D27" w14:textId="77777777" w:rsidR="00A54F31" w:rsidRDefault="00A54F31" w:rsidP="002A549C">
      <w:r>
        <w:separator/>
      </w:r>
    </w:p>
  </w:footnote>
  <w:footnote w:type="continuationSeparator" w:id="0">
    <w:p w14:paraId="4DD8E113" w14:textId="77777777" w:rsidR="00A54F31" w:rsidRDefault="00A54F31" w:rsidP="002A54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D108D"/>
    <w:multiLevelType w:val="hybridMultilevel"/>
    <w:tmpl w:val="31EED300"/>
    <w:lvl w:ilvl="0" w:tplc="E632D0F0">
      <w:start w:val="1"/>
      <w:numFmt w:val="bullet"/>
      <w:lvlText w:val="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0B049D3"/>
    <w:multiLevelType w:val="multilevel"/>
    <w:tmpl w:val="20B049D3"/>
    <w:lvl w:ilvl="0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FBB1F9B"/>
    <w:multiLevelType w:val="hybridMultilevel"/>
    <w:tmpl w:val="74F69942"/>
    <w:lvl w:ilvl="0" w:tplc="198201DA">
      <w:start w:val="1"/>
      <w:numFmt w:val="bullet"/>
      <w:lvlText w:val="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xNzI1NDa2MDUztTRW0lEKTi0uzszPAykwNaoFAPVfWI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Public Health Surveil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F30CD"/>
    <w:rsid w:val="00007358"/>
    <w:rsid w:val="00026284"/>
    <w:rsid w:val="0003194B"/>
    <w:rsid w:val="00033257"/>
    <w:rsid w:val="00043CD5"/>
    <w:rsid w:val="000620DA"/>
    <w:rsid w:val="000622F6"/>
    <w:rsid w:val="00073C86"/>
    <w:rsid w:val="000A3728"/>
    <w:rsid w:val="000C3B61"/>
    <w:rsid w:val="000F1B34"/>
    <w:rsid w:val="000F6E67"/>
    <w:rsid w:val="00106C73"/>
    <w:rsid w:val="001217D1"/>
    <w:rsid w:val="0012463F"/>
    <w:rsid w:val="00125C62"/>
    <w:rsid w:val="00152236"/>
    <w:rsid w:val="001531A3"/>
    <w:rsid w:val="0018090C"/>
    <w:rsid w:val="00182393"/>
    <w:rsid w:val="0019466C"/>
    <w:rsid w:val="00195B82"/>
    <w:rsid w:val="001A1D33"/>
    <w:rsid w:val="001C3821"/>
    <w:rsid w:val="001C39BE"/>
    <w:rsid w:val="001E767D"/>
    <w:rsid w:val="001F071C"/>
    <w:rsid w:val="0021248E"/>
    <w:rsid w:val="00224651"/>
    <w:rsid w:val="002256BC"/>
    <w:rsid w:val="00240EEE"/>
    <w:rsid w:val="002505F0"/>
    <w:rsid w:val="002652A9"/>
    <w:rsid w:val="0027354D"/>
    <w:rsid w:val="0027368C"/>
    <w:rsid w:val="002847C9"/>
    <w:rsid w:val="002A2E50"/>
    <w:rsid w:val="002A549C"/>
    <w:rsid w:val="002B24A7"/>
    <w:rsid w:val="002B769D"/>
    <w:rsid w:val="002C1956"/>
    <w:rsid w:val="002D1C26"/>
    <w:rsid w:val="002F268B"/>
    <w:rsid w:val="002F53E6"/>
    <w:rsid w:val="002F57FD"/>
    <w:rsid w:val="0031086A"/>
    <w:rsid w:val="00310E55"/>
    <w:rsid w:val="00312555"/>
    <w:rsid w:val="00323B08"/>
    <w:rsid w:val="00337CC1"/>
    <w:rsid w:val="00342F1E"/>
    <w:rsid w:val="00347682"/>
    <w:rsid w:val="00361122"/>
    <w:rsid w:val="0036159C"/>
    <w:rsid w:val="003624FB"/>
    <w:rsid w:val="00367E24"/>
    <w:rsid w:val="00370F76"/>
    <w:rsid w:val="00375673"/>
    <w:rsid w:val="00385C63"/>
    <w:rsid w:val="003A091E"/>
    <w:rsid w:val="003B421E"/>
    <w:rsid w:val="003C4BB1"/>
    <w:rsid w:val="003D02DB"/>
    <w:rsid w:val="003D3A0A"/>
    <w:rsid w:val="003D5D0D"/>
    <w:rsid w:val="00427AD9"/>
    <w:rsid w:val="004317D9"/>
    <w:rsid w:val="004371F8"/>
    <w:rsid w:val="0044429B"/>
    <w:rsid w:val="00444ACD"/>
    <w:rsid w:val="00451BF2"/>
    <w:rsid w:val="00452AD4"/>
    <w:rsid w:val="00456FE9"/>
    <w:rsid w:val="0046197C"/>
    <w:rsid w:val="004627B9"/>
    <w:rsid w:val="0046332D"/>
    <w:rsid w:val="00473884"/>
    <w:rsid w:val="00492B0D"/>
    <w:rsid w:val="00492CAD"/>
    <w:rsid w:val="004A43A0"/>
    <w:rsid w:val="004B0789"/>
    <w:rsid w:val="004B1589"/>
    <w:rsid w:val="004B36FA"/>
    <w:rsid w:val="004C4FD3"/>
    <w:rsid w:val="004C5895"/>
    <w:rsid w:val="004E5262"/>
    <w:rsid w:val="004F2CDD"/>
    <w:rsid w:val="004F3B14"/>
    <w:rsid w:val="004F7B40"/>
    <w:rsid w:val="00522F33"/>
    <w:rsid w:val="00534829"/>
    <w:rsid w:val="00547E97"/>
    <w:rsid w:val="0055718F"/>
    <w:rsid w:val="00580110"/>
    <w:rsid w:val="005904FE"/>
    <w:rsid w:val="005D78A8"/>
    <w:rsid w:val="00612B18"/>
    <w:rsid w:val="0063712E"/>
    <w:rsid w:val="00652798"/>
    <w:rsid w:val="00655679"/>
    <w:rsid w:val="0065695E"/>
    <w:rsid w:val="00680DEE"/>
    <w:rsid w:val="00687A33"/>
    <w:rsid w:val="00687CF6"/>
    <w:rsid w:val="006902DF"/>
    <w:rsid w:val="006A2034"/>
    <w:rsid w:val="006E142E"/>
    <w:rsid w:val="006E4287"/>
    <w:rsid w:val="006F4C31"/>
    <w:rsid w:val="0070341E"/>
    <w:rsid w:val="007143A9"/>
    <w:rsid w:val="007259E7"/>
    <w:rsid w:val="00725A4C"/>
    <w:rsid w:val="00727239"/>
    <w:rsid w:val="0074572C"/>
    <w:rsid w:val="00747702"/>
    <w:rsid w:val="00750415"/>
    <w:rsid w:val="00751270"/>
    <w:rsid w:val="00755F84"/>
    <w:rsid w:val="00760A3F"/>
    <w:rsid w:val="0079009E"/>
    <w:rsid w:val="007A2EF2"/>
    <w:rsid w:val="007A42F3"/>
    <w:rsid w:val="007C1BE4"/>
    <w:rsid w:val="007C54D3"/>
    <w:rsid w:val="007C6009"/>
    <w:rsid w:val="007D38ED"/>
    <w:rsid w:val="007E521D"/>
    <w:rsid w:val="007F7BFF"/>
    <w:rsid w:val="0082443A"/>
    <w:rsid w:val="0083654F"/>
    <w:rsid w:val="00852877"/>
    <w:rsid w:val="00853DE9"/>
    <w:rsid w:val="0086159F"/>
    <w:rsid w:val="00863C38"/>
    <w:rsid w:val="0086705B"/>
    <w:rsid w:val="00877BB4"/>
    <w:rsid w:val="00877F63"/>
    <w:rsid w:val="008C7A17"/>
    <w:rsid w:val="008D0246"/>
    <w:rsid w:val="008D0671"/>
    <w:rsid w:val="008E51A9"/>
    <w:rsid w:val="00917119"/>
    <w:rsid w:val="00917AD4"/>
    <w:rsid w:val="009435E6"/>
    <w:rsid w:val="00982E55"/>
    <w:rsid w:val="00986CBF"/>
    <w:rsid w:val="0099146C"/>
    <w:rsid w:val="0099598A"/>
    <w:rsid w:val="00995C63"/>
    <w:rsid w:val="009B35EC"/>
    <w:rsid w:val="009C7BF1"/>
    <w:rsid w:val="009E20E6"/>
    <w:rsid w:val="009E3698"/>
    <w:rsid w:val="00A236B7"/>
    <w:rsid w:val="00A349F4"/>
    <w:rsid w:val="00A360E0"/>
    <w:rsid w:val="00A54F31"/>
    <w:rsid w:val="00A869B4"/>
    <w:rsid w:val="00A90922"/>
    <w:rsid w:val="00AB7E18"/>
    <w:rsid w:val="00AC3D14"/>
    <w:rsid w:val="00AC592D"/>
    <w:rsid w:val="00AE15FB"/>
    <w:rsid w:val="00AE4349"/>
    <w:rsid w:val="00AF30CD"/>
    <w:rsid w:val="00B0348B"/>
    <w:rsid w:val="00B04DEB"/>
    <w:rsid w:val="00B20465"/>
    <w:rsid w:val="00B2169D"/>
    <w:rsid w:val="00B44AC7"/>
    <w:rsid w:val="00B55CA7"/>
    <w:rsid w:val="00B67BAA"/>
    <w:rsid w:val="00B72B7B"/>
    <w:rsid w:val="00BA594F"/>
    <w:rsid w:val="00BB0158"/>
    <w:rsid w:val="00BB352C"/>
    <w:rsid w:val="00BB57D2"/>
    <w:rsid w:val="00BE010A"/>
    <w:rsid w:val="00BF1DCC"/>
    <w:rsid w:val="00C118B9"/>
    <w:rsid w:val="00C14FAA"/>
    <w:rsid w:val="00C176D2"/>
    <w:rsid w:val="00C23702"/>
    <w:rsid w:val="00C6470B"/>
    <w:rsid w:val="00C72BE2"/>
    <w:rsid w:val="00C73CCF"/>
    <w:rsid w:val="00C822F8"/>
    <w:rsid w:val="00C83718"/>
    <w:rsid w:val="00C87C5D"/>
    <w:rsid w:val="00CB1D72"/>
    <w:rsid w:val="00CD0BD1"/>
    <w:rsid w:val="00CE3D00"/>
    <w:rsid w:val="00D034C2"/>
    <w:rsid w:val="00D224FA"/>
    <w:rsid w:val="00D55DD1"/>
    <w:rsid w:val="00D655C5"/>
    <w:rsid w:val="00D80EE5"/>
    <w:rsid w:val="00D85EDC"/>
    <w:rsid w:val="00DB0C8A"/>
    <w:rsid w:val="00DC3420"/>
    <w:rsid w:val="00DF239B"/>
    <w:rsid w:val="00E10816"/>
    <w:rsid w:val="00E16122"/>
    <w:rsid w:val="00E30B2A"/>
    <w:rsid w:val="00E32E56"/>
    <w:rsid w:val="00E35996"/>
    <w:rsid w:val="00E57D23"/>
    <w:rsid w:val="00E61493"/>
    <w:rsid w:val="00E70C6F"/>
    <w:rsid w:val="00E81BCA"/>
    <w:rsid w:val="00E81DFE"/>
    <w:rsid w:val="00E964BC"/>
    <w:rsid w:val="00EA5EBB"/>
    <w:rsid w:val="00EC1865"/>
    <w:rsid w:val="00EE6064"/>
    <w:rsid w:val="00F31949"/>
    <w:rsid w:val="00F32AB9"/>
    <w:rsid w:val="00F42BEA"/>
    <w:rsid w:val="00F67DC7"/>
    <w:rsid w:val="00F84A5F"/>
    <w:rsid w:val="00F9402D"/>
    <w:rsid w:val="00F968D3"/>
    <w:rsid w:val="00FA763A"/>
    <w:rsid w:val="00FB3F97"/>
    <w:rsid w:val="00FB7AFB"/>
    <w:rsid w:val="00FC64C2"/>
    <w:rsid w:val="00FC75E2"/>
    <w:rsid w:val="00FD200D"/>
    <w:rsid w:val="00FD4CD0"/>
    <w:rsid w:val="00FD51F6"/>
    <w:rsid w:val="00FE1298"/>
    <w:rsid w:val="00FF4E73"/>
    <w:rsid w:val="00FF5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42F591"/>
  <w15:chartTrackingRefBased/>
  <w15:docId w15:val="{6AF51B74-9C48-4106-8F25-01C0F67FE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unhideWhenUsed/>
    <w:qFormat/>
    <w:rsid w:val="00E57D2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unhideWhenUsed/>
    <w:qFormat/>
    <w:rsid w:val="00E57D2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7D2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0158"/>
    <w:pPr>
      <w:keepNext/>
      <w:keepLines/>
      <w:spacing w:before="280" w:after="290" w:line="376" w:lineRule="auto"/>
      <w:jc w:val="left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an">
    <w:name w:val="han"/>
    <w:basedOn w:val="1"/>
    <w:autoRedefine/>
    <w:qFormat/>
    <w:rsid w:val="004B36FA"/>
  </w:style>
  <w:style w:type="character" w:customStyle="1" w:styleId="10">
    <w:name w:val="标题 1 字符"/>
    <w:basedOn w:val="a0"/>
    <w:link w:val="1"/>
    <w:uiPriority w:val="9"/>
    <w:qFormat/>
    <w:rsid w:val="00E57D23"/>
    <w:rPr>
      <w:b/>
      <w:bCs/>
      <w:kern w:val="44"/>
      <w:sz w:val="44"/>
      <w:szCs w:val="44"/>
    </w:rPr>
  </w:style>
  <w:style w:type="paragraph" w:customStyle="1" w:styleId="a3">
    <w:name w:val="英文正文"/>
    <w:basedOn w:val="a"/>
    <w:link w:val="a4"/>
    <w:autoRedefine/>
    <w:qFormat/>
    <w:rsid w:val="002505F0"/>
    <w:pPr>
      <w:widowControl/>
      <w:spacing w:line="480" w:lineRule="auto"/>
      <w:jc w:val="left"/>
    </w:pPr>
    <w:rPr>
      <w:rFonts w:ascii="Times New Roman" w:eastAsia="宋体" w:hAnsi="Times New Roman"/>
      <w:sz w:val="24"/>
    </w:rPr>
  </w:style>
  <w:style w:type="paragraph" w:customStyle="1" w:styleId="11">
    <w:name w:val="英文标题1"/>
    <w:basedOn w:val="1"/>
    <w:next w:val="a3"/>
    <w:autoRedefine/>
    <w:qFormat/>
    <w:rsid w:val="00751270"/>
    <w:pPr>
      <w:keepNext w:val="0"/>
      <w:keepLines w:val="0"/>
      <w:widowControl/>
      <w:spacing w:beforeLines="50" w:before="156" w:afterLines="50" w:after="156" w:line="320" w:lineRule="exact"/>
      <w:jc w:val="left"/>
    </w:pPr>
    <w:rPr>
      <w:rFonts w:ascii="Times New Roman" w:eastAsia="宋体" w:hAnsi="Times New Roman"/>
      <w:sz w:val="28"/>
    </w:rPr>
  </w:style>
  <w:style w:type="paragraph" w:customStyle="1" w:styleId="21">
    <w:name w:val="英文标题2"/>
    <w:basedOn w:val="2"/>
    <w:next w:val="a3"/>
    <w:autoRedefine/>
    <w:qFormat/>
    <w:rsid w:val="00E57D23"/>
    <w:pPr>
      <w:spacing w:beforeLines="50" w:before="50" w:afterLines="50" w:after="50" w:line="320" w:lineRule="exact"/>
    </w:pPr>
    <w:rPr>
      <w:rFonts w:ascii="Times New Roman" w:eastAsia="宋体" w:hAnsi="Times New Roman"/>
      <w:sz w:val="24"/>
    </w:rPr>
  </w:style>
  <w:style w:type="character" w:customStyle="1" w:styleId="20">
    <w:name w:val="标题 2 字符"/>
    <w:basedOn w:val="a0"/>
    <w:link w:val="2"/>
    <w:uiPriority w:val="9"/>
    <w:semiHidden/>
    <w:qFormat/>
    <w:rsid w:val="00E57D23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3">
    <w:name w:val="英文标题3"/>
    <w:basedOn w:val="21"/>
    <w:next w:val="a3"/>
    <w:autoRedefine/>
    <w:qFormat/>
    <w:rsid w:val="0086159F"/>
    <w:pPr>
      <w:widowControl/>
      <w:spacing w:beforeLines="0" w:before="0" w:afterLines="0" w:after="0" w:line="240" w:lineRule="auto"/>
      <w:jc w:val="left"/>
      <w:outlineLvl w:val="2"/>
    </w:pPr>
  </w:style>
  <w:style w:type="paragraph" w:customStyle="1" w:styleId="a5">
    <w:name w:val="英文正文 缩进"/>
    <w:basedOn w:val="a"/>
    <w:link w:val="a6"/>
    <w:qFormat/>
    <w:rsid w:val="009B35EC"/>
    <w:pPr>
      <w:spacing w:line="480" w:lineRule="auto"/>
      <w:ind w:firstLineChars="177" w:firstLine="177"/>
      <w:jc w:val="left"/>
    </w:pPr>
    <w:rPr>
      <w:rFonts w:ascii="Times New Roman" w:eastAsia="宋体" w:hAnsi="Times New Roman"/>
      <w:sz w:val="24"/>
    </w:rPr>
  </w:style>
  <w:style w:type="character" w:customStyle="1" w:styleId="a6">
    <w:name w:val="英文正文 缩进 字符"/>
    <w:basedOn w:val="a0"/>
    <w:link w:val="a5"/>
    <w:qFormat/>
    <w:rsid w:val="009B35EC"/>
    <w:rPr>
      <w:rFonts w:ascii="Times New Roman" w:eastAsia="宋体" w:hAnsi="Times New Roman"/>
      <w:sz w:val="24"/>
    </w:rPr>
  </w:style>
  <w:style w:type="character" w:styleId="a7">
    <w:name w:val="annotation reference"/>
    <w:basedOn w:val="a0"/>
    <w:uiPriority w:val="99"/>
    <w:semiHidden/>
    <w:unhideWhenUsed/>
    <w:qFormat/>
    <w:rsid w:val="007C1BE4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qFormat/>
    <w:rsid w:val="007C1BE4"/>
    <w:pPr>
      <w:jc w:val="left"/>
    </w:pPr>
  </w:style>
  <w:style w:type="character" w:customStyle="1" w:styleId="a9">
    <w:name w:val="批注文字 字符"/>
    <w:basedOn w:val="a0"/>
    <w:link w:val="a8"/>
    <w:uiPriority w:val="99"/>
    <w:qFormat/>
    <w:rsid w:val="007C1BE4"/>
  </w:style>
  <w:style w:type="paragraph" w:styleId="aa">
    <w:name w:val="Balloon Text"/>
    <w:basedOn w:val="a"/>
    <w:link w:val="ab"/>
    <w:uiPriority w:val="99"/>
    <w:semiHidden/>
    <w:unhideWhenUsed/>
    <w:qFormat/>
    <w:rsid w:val="007C1BE4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qFormat/>
    <w:rsid w:val="007C1BE4"/>
    <w:rPr>
      <w:sz w:val="18"/>
      <w:szCs w:val="18"/>
    </w:rPr>
  </w:style>
  <w:style w:type="paragraph" w:styleId="ac">
    <w:name w:val="header"/>
    <w:basedOn w:val="a"/>
    <w:link w:val="ad"/>
    <w:uiPriority w:val="99"/>
    <w:unhideWhenUsed/>
    <w:qFormat/>
    <w:rsid w:val="002A54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qFormat/>
    <w:rsid w:val="002A549C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qFormat/>
    <w:rsid w:val="002A54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qFormat/>
    <w:rsid w:val="002A549C"/>
    <w:rPr>
      <w:sz w:val="18"/>
      <w:szCs w:val="18"/>
    </w:rPr>
  </w:style>
  <w:style w:type="paragraph" w:styleId="af0">
    <w:name w:val="annotation subject"/>
    <w:basedOn w:val="a8"/>
    <w:next w:val="a8"/>
    <w:link w:val="af1"/>
    <w:uiPriority w:val="99"/>
    <w:semiHidden/>
    <w:unhideWhenUsed/>
    <w:qFormat/>
    <w:rsid w:val="004317D9"/>
    <w:rPr>
      <w:b/>
      <w:bCs/>
    </w:rPr>
  </w:style>
  <w:style w:type="character" w:customStyle="1" w:styleId="af1">
    <w:name w:val="批注主题 字符"/>
    <w:basedOn w:val="a9"/>
    <w:link w:val="af0"/>
    <w:uiPriority w:val="99"/>
    <w:semiHidden/>
    <w:qFormat/>
    <w:rsid w:val="004317D9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qFormat/>
    <w:rsid w:val="0083654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6"/>
    <w:link w:val="EndNoteBibliographyTitle"/>
    <w:rsid w:val="0083654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83654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6"/>
    <w:link w:val="EndNoteBibliography"/>
    <w:qFormat/>
    <w:rsid w:val="0083654F"/>
    <w:rPr>
      <w:rFonts w:ascii="等线" w:eastAsia="等线" w:hAnsi="等线"/>
      <w:noProof/>
      <w:sz w:val="20"/>
    </w:rPr>
  </w:style>
  <w:style w:type="paragraph" w:customStyle="1" w:styleId="af2">
    <w:name w:val="英文正文无缩进"/>
    <w:basedOn w:val="a"/>
    <w:link w:val="af3"/>
    <w:qFormat/>
    <w:rsid w:val="004371F8"/>
    <w:pPr>
      <w:widowControl/>
      <w:spacing w:line="480" w:lineRule="auto"/>
      <w:jc w:val="left"/>
    </w:pPr>
    <w:rPr>
      <w:rFonts w:ascii="Times New Roman" w:eastAsia="宋体" w:hAnsi="Times New Roman"/>
      <w:sz w:val="24"/>
    </w:rPr>
  </w:style>
  <w:style w:type="character" w:customStyle="1" w:styleId="af3">
    <w:name w:val="英文正文无缩进 字符"/>
    <w:basedOn w:val="a0"/>
    <w:link w:val="af2"/>
    <w:qFormat/>
    <w:rsid w:val="004371F8"/>
    <w:rPr>
      <w:rFonts w:ascii="Times New Roman" w:eastAsia="宋体" w:hAnsi="Times New Roman"/>
      <w:sz w:val="24"/>
    </w:rPr>
  </w:style>
  <w:style w:type="character" w:customStyle="1" w:styleId="fontstyle01">
    <w:name w:val="fontstyle01"/>
    <w:basedOn w:val="a0"/>
    <w:rsid w:val="007C6009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styleId="af4">
    <w:name w:val="line number"/>
    <w:basedOn w:val="a0"/>
    <w:uiPriority w:val="99"/>
    <w:semiHidden/>
    <w:unhideWhenUsed/>
    <w:rsid w:val="00C6470B"/>
  </w:style>
  <w:style w:type="character" w:customStyle="1" w:styleId="40">
    <w:name w:val="标题 4 字符"/>
    <w:basedOn w:val="a0"/>
    <w:link w:val="4"/>
    <w:uiPriority w:val="9"/>
    <w:semiHidden/>
    <w:rsid w:val="00BB0158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f5">
    <w:name w:val="Normal (Web)"/>
    <w:basedOn w:val="a"/>
    <w:uiPriority w:val="99"/>
    <w:semiHidden/>
    <w:unhideWhenUsed/>
    <w:rsid w:val="00BB0158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f6">
    <w:name w:val="FollowedHyperlink"/>
    <w:basedOn w:val="a0"/>
    <w:uiPriority w:val="99"/>
    <w:semiHidden/>
    <w:unhideWhenUsed/>
    <w:qFormat/>
    <w:rsid w:val="00BB0158"/>
    <w:rPr>
      <w:color w:val="954F72" w:themeColor="followedHyperlink"/>
      <w:u w:val="single"/>
    </w:rPr>
  </w:style>
  <w:style w:type="character" w:styleId="af7">
    <w:name w:val="Emphasis"/>
    <w:basedOn w:val="a0"/>
    <w:uiPriority w:val="20"/>
    <w:unhideWhenUsed/>
    <w:qFormat/>
    <w:rsid w:val="00BB0158"/>
    <w:rPr>
      <w:i/>
    </w:rPr>
  </w:style>
  <w:style w:type="character" w:styleId="af8">
    <w:name w:val="Hyperlink"/>
    <w:basedOn w:val="a0"/>
    <w:uiPriority w:val="99"/>
    <w:unhideWhenUsed/>
    <w:qFormat/>
    <w:rsid w:val="00BB0158"/>
    <w:rPr>
      <w:color w:val="0000FF"/>
      <w:u w:val="single"/>
    </w:rPr>
  </w:style>
  <w:style w:type="character" w:customStyle="1" w:styleId="12">
    <w:name w:val="未处理的提及1"/>
    <w:basedOn w:val="a0"/>
    <w:uiPriority w:val="99"/>
    <w:semiHidden/>
    <w:unhideWhenUsed/>
    <w:qFormat/>
    <w:rsid w:val="00BB0158"/>
    <w:rPr>
      <w:color w:val="605E5C"/>
      <w:shd w:val="clear" w:color="auto" w:fill="E1DFDD"/>
    </w:rPr>
  </w:style>
  <w:style w:type="paragraph" w:customStyle="1" w:styleId="13">
    <w:name w:val="修订1"/>
    <w:hidden/>
    <w:uiPriority w:val="99"/>
    <w:semiHidden/>
    <w:qFormat/>
    <w:rsid w:val="00BB0158"/>
  </w:style>
  <w:style w:type="character" w:customStyle="1" w:styleId="apple-converted-space">
    <w:name w:val="apple-converted-space"/>
    <w:basedOn w:val="a0"/>
    <w:qFormat/>
    <w:rsid w:val="00BB0158"/>
  </w:style>
  <w:style w:type="character" w:customStyle="1" w:styleId="22">
    <w:name w:val="未处理的提及2"/>
    <w:basedOn w:val="a0"/>
    <w:uiPriority w:val="99"/>
    <w:semiHidden/>
    <w:unhideWhenUsed/>
    <w:rsid w:val="00BB0158"/>
    <w:rPr>
      <w:color w:val="605E5C"/>
      <w:shd w:val="clear" w:color="auto" w:fill="E1DFDD"/>
    </w:rPr>
  </w:style>
  <w:style w:type="paragraph" w:styleId="af9">
    <w:name w:val="Revision"/>
    <w:hidden/>
    <w:uiPriority w:val="99"/>
    <w:semiHidden/>
    <w:rsid w:val="00BB0158"/>
  </w:style>
  <w:style w:type="paragraph" w:styleId="afa">
    <w:name w:val="List Paragraph"/>
    <w:basedOn w:val="a"/>
    <w:link w:val="afb"/>
    <w:uiPriority w:val="34"/>
    <w:qFormat/>
    <w:rsid w:val="00BB0158"/>
    <w:pPr>
      <w:ind w:firstLineChars="200" w:firstLine="420"/>
    </w:pPr>
    <w:rPr>
      <w:szCs w:val="22"/>
      <w:lang w:val="en-GB"/>
    </w:rPr>
  </w:style>
  <w:style w:type="character" w:customStyle="1" w:styleId="afb">
    <w:name w:val="列表段落 字符"/>
    <w:basedOn w:val="a0"/>
    <w:link w:val="afa"/>
    <w:uiPriority w:val="34"/>
    <w:rsid w:val="00BB0158"/>
    <w:rPr>
      <w:szCs w:val="22"/>
      <w:lang w:val="en-GB"/>
    </w:rPr>
  </w:style>
  <w:style w:type="character" w:customStyle="1" w:styleId="a4">
    <w:name w:val="英文正文 字符"/>
    <w:basedOn w:val="a0"/>
    <w:link w:val="a3"/>
    <w:rsid w:val="00BB0158"/>
    <w:rPr>
      <w:rFonts w:ascii="Times New Roman" w:eastAsia="宋体" w:hAnsi="Times New Roman"/>
      <w:sz w:val="24"/>
    </w:rPr>
  </w:style>
  <w:style w:type="table" w:styleId="afc">
    <w:name w:val="Table Grid"/>
    <w:basedOn w:val="a1"/>
    <w:uiPriority w:val="39"/>
    <w:rsid w:val="00BB015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d">
    <w:name w:val="Unresolved Mention"/>
    <w:basedOn w:val="a0"/>
    <w:uiPriority w:val="99"/>
    <w:semiHidden/>
    <w:unhideWhenUsed/>
    <w:rsid w:val="00BB0158"/>
    <w:rPr>
      <w:color w:val="605E5C"/>
      <w:shd w:val="clear" w:color="auto" w:fill="E1DFDD"/>
    </w:rPr>
  </w:style>
  <w:style w:type="paragraph" w:customStyle="1" w:styleId="afe">
    <w:name w:val="图表说明"/>
    <w:basedOn w:val="a"/>
    <w:qFormat/>
    <w:rsid w:val="00BB0158"/>
    <w:pPr>
      <w:widowControl/>
      <w:jc w:val="left"/>
    </w:pPr>
    <w:rPr>
      <w:rFonts w:ascii="Times New Roman" w:eastAsia="宋体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4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3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249BF7-D58D-43EB-B590-51061A2697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2</TotalTime>
  <Pages>2</Pages>
  <Words>27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雨廷</dc:creator>
  <cp:keywords/>
  <dc:description/>
  <cp:lastModifiedBy>Yuting Han</cp:lastModifiedBy>
  <cp:revision>105</cp:revision>
  <dcterms:created xsi:type="dcterms:W3CDTF">2021-04-12T06:43:00Z</dcterms:created>
  <dcterms:modified xsi:type="dcterms:W3CDTF">2023-02-27T07:33:00Z</dcterms:modified>
</cp:coreProperties>
</file>